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7"/>
        <w:gridCol w:w="454"/>
        <w:gridCol w:w="858"/>
        <w:gridCol w:w="569"/>
        <w:gridCol w:w="858"/>
        <w:gridCol w:w="571"/>
        <w:gridCol w:w="858"/>
        <w:gridCol w:w="571"/>
        <w:gridCol w:w="858"/>
        <w:gridCol w:w="630"/>
        <w:gridCol w:w="858"/>
        <w:gridCol w:w="574"/>
        <w:gridCol w:w="858"/>
        <w:gridCol w:w="455"/>
        <w:gridCol w:w="858"/>
        <w:gridCol w:w="455"/>
        <w:gridCol w:w="858"/>
      </w:tblGrid>
      <w:tr w:rsidR="00556037" w:rsidRPr="00950C9B" w14:paraId="161F52F8" w14:textId="77777777" w:rsidTr="002E7792">
        <w:tc>
          <w:tcPr>
            <w:tcW w:w="1763" w:type="dxa"/>
          </w:tcPr>
          <w:p w14:paraId="3351DF67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5630" w:type="dxa"/>
            <w:gridSpan w:val="8"/>
          </w:tcPr>
          <w:p w14:paraId="66F43B9F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Teens Taking Charge intervention</w:t>
            </w:r>
          </w:p>
        </w:tc>
        <w:tc>
          <w:tcPr>
            <w:tcW w:w="5557" w:type="dxa"/>
            <w:gridSpan w:val="8"/>
          </w:tcPr>
          <w:p w14:paraId="42A02E5C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Education control</w:t>
            </w:r>
          </w:p>
        </w:tc>
      </w:tr>
      <w:tr w:rsidR="00556037" w:rsidRPr="00950C9B" w14:paraId="39284BF4" w14:textId="77777777" w:rsidTr="002E7792">
        <w:tc>
          <w:tcPr>
            <w:tcW w:w="1763" w:type="dxa"/>
            <w:vMerge w:val="restart"/>
          </w:tcPr>
          <w:p w14:paraId="4ABEBBE0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14" w:type="dxa"/>
            <w:gridSpan w:val="2"/>
          </w:tcPr>
          <w:p w14:paraId="123A5AAB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438" w:type="dxa"/>
            <w:gridSpan w:val="2"/>
          </w:tcPr>
          <w:p w14:paraId="63B500E0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3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439" w:type="dxa"/>
            <w:gridSpan w:val="2"/>
          </w:tcPr>
          <w:p w14:paraId="31EF7867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6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439" w:type="dxa"/>
            <w:gridSpan w:val="2"/>
          </w:tcPr>
          <w:p w14:paraId="4AEAD7E4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12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495" w:type="dxa"/>
            <w:gridSpan w:val="2"/>
          </w:tcPr>
          <w:p w14:paraId="2E6922D1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434" w:type="dxa"/>
            <w:gridSpan w:val="2"/>
          </w:tcPr>
          <w:p w14:paraId="12696F5D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3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14" w:type="dxa"/>
            <w:gridSpan w:val="2"/>
          </w:tcPr>
          <w:p w14:paraId="71E2088A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6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14" w:type="dxa"/>
            <w:gridSpan w:val="2"/>
          </w:tcPr>
          <w:p w14:paraId="076E9A76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12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</w:tr>
      <w:tr w:rsidR="00556037" w:rsidRPr="00950C9B" w14:paraId="4D432CF4" w14:textId="77777777" w:rsidTr="002E7792">
        <w:tc>
          <w:tcPr>
            <w:tcW w:w="1763" w:type="dxa"/>
            <w:vMerge/>
          </w:tcPr>
          <w:p w14:paraId="59F69420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639D6A36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29008A9C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80" w:type="dxa"/>
          </w:tcPr>
          <w:p w14:paraId="14D25938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64B564F3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81" w:type="dxa"/>
          </w:tcPr>
          <w:p w14:paraId="1DEEB38B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696A993C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81" w:type="dxa"/>
          </w:tcPr>
          <w:p w14:paraId="39858669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52824E66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637" w:type="dxa"/>
          </w:tcPr>
          <w:p w14:paraId="6C067A3D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4F8C7889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76" w:type="dxa"/>
          </w:tcPr>
          <w:p w14:paraId="5AF8FBB5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1CDD23BA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56" w:type="dxa"/>
          </w:tcPr>
          <w:p w14:paraId="6AB0494B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07F8C154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56" w:type="dxa"/>
          </w:tcPr>
          <w:p w14:paraId="6D1D6963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8" w:type="dxa"/>
          </w:tcPr>
          <w:p w14:paraId="1C60EBCF" w14:textId="77777777" w:rsidR="00556037" w:rsidRPr="00571239" w:rsidRDefault="00556037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556037" w:rsidRPr="00950C9B" w14:paraId="7FFE5CFE" w14:textId="77777777" w:rsidTr="002E7792">
        <w:tc>
          <w:tcPr>
            <w:tcW w:w="1763" w:type="dxa"/>
          </w:tcPr>
          <w:p w14:paraId="252074CB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456" w:type="dxa"/>
          </w:tcPr>
          <w:p w14:paraId="692D55A7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0B3BD39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</w:tcPr>
          <w:p w14:paraId="11302ABC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7FE42597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dxa"/>
          </w:tcPr>
          <w:p w14:paraId="6E83140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35A357D6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dxa"/>
          </w:tcPr>
          <w:p w14:paraId="566D6EC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3F3EBCED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7" w:type="dxa"/>
          </w:tcPr>
          <w:p w14:paraId="64E2AFA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6778A407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</w:tcPr>
          <w:p w14:paraId="1A399A0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2ED5DCB3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5D808BAD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277B6515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43E1AC6C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43A08440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56037" w:rsidRPr="00950C9B" w14:paraId="2A49CB3D" w14:textId="77777777" w:rsidTr="002E7792">
        <w:tc>
          <w:tcPr>
            <w:tcW w:w="1763" w:type="dxa"/>
          </w:tcPr>
          <w:p w14:paraId="5C4282FE" w14:textId="77777777" w:rsidR="00556037" w:rsidRPr="00571239" w:rsidRDefault="00556037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Intensity</w:t>
            </w:r>
          </w:p>
        </w:tc>
        <w:tc>
          <w:tcPr>
            <w:tcW w:w="456" w:type="dxa"/>
          </w:tcPr>
          <w:p w14:paraId="7EA83AE3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858" w:type="dxa"/>
          </w:tcPr>
          <w:p w14:paraId="16E816E5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.30 (2.86)</w:t>
            </w:r>
          </w:p>
        </w:tc>
        <w:tc>
          <w:tcPr>
            <w:tcW w:w="580" w:type="dxa"/>
          </w:tcPr>
          <w:p w14:paraId="60C30F8E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858" w:type="dxa"/>
          </w:tcPr>
          <w:p w14:paraId="3638958D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2.28 (2.06)</w:t>
            </w:r>
          </w:p>
        </w:tc>
        <w:tc>
          <w:tcPr>
            <w:tcW w:w="581" w:type="dxa"/>
          </w:tcPr>
          <w:p w14:paraId="33CE0955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</w:tcPr>
          <w:p w14:paraId="0248C3D2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2.28 (2.24)</w:t>
            </w:r>
          </w:p>
        </w:tc>
        <w:tc>
          <w:tcPr>
            <w:tcW w:w="581" w:type="dxa"/>
          </w:tcPr>
          <w:p w14:paraId="3C8CFCC5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8" w:type="dxa"/>
          </w:tcPr>
          <w:p w14:paraId="07C9F53A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2.07</w:t>
            </w:r>
          </w:p>
          <w:p w14:paraId="69D16C83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.18)</w:t>
            </w:r>
          </w:p>
        </w:tc>
        <w:tc>
          <w:tcPr>
            <w:tcW w:w="637" w:type="dxa"/>
          </w:tcPr>
          <w:p w14:paraId="223CD182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58" w:type="dxa"/>
          </w:tcPr>
          <w:p w14:paraId="123E1BA1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.15 (3.00)</w:t>
            </w:r>
          </w:p>
        </w:tc>
        <w:tc>
          <w:tcPr>
            <w:tcW w:w="576" w:type="dxa"/>
          </w:tcPr>
          <w:p w14:paraId="73B6BA30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58" w:type="dxa"/>
          </w:tcPr>
          <w:p w14:paraId="4411C750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2.64 (2.50)</w:t>
            </w:r>
          </w:p>
        </w:tc>
        <w:tc>
          <w:tcPr>
            <w:tcW w:w="456" w:type="dxa"/>
          </w:tcPr>
          <w:p w14:paraId="791815E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</w:tcPr>
          <w:p w14:paraId="2C0D8149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2.85</w:t>
            </w:r>
          </w:p>
          <w:p w14:paraId="1D2587E4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.74)</w:t>
            </w:r>
          </w:p>
        </w:tc>
        <w:tc>
          <w:tcPr>
            <w:tcW w:w="456" w:type="dxa"/>
          </w:tcPr>
          <w:p w14:paraId="43DAFC6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</w:tcPr>
          <w:p w14:paraId="43122608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2.55 (2.44)</w:t>
            </w:r>
          </w:p>
        </w:tc>
      </w:tr>
      <w:tr w:rsidR="00556037" w:rsidRPr="00950C9B" w14:paraId="44F3954A" w14:textId="77777777" w:rsidTr="002E7792">
        <w:tc>
          <w:tcPr>
            <w:tcW w:w="1763" w:type="dxa"/>
          </w:tcPr>
          <w:p w14:paraId="6C069DD4" w14:textId="77777777" w:rsidR="00556037" w:rsidRPr="00571239" w:rsidRDefault="00556037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Interference</w:t>
            </w:r>
          </w:p>
        </w:tc>
        <w:tc>
          <w:tcPr>
            <w:tcW w:w="456" w:type="dxa"/>
          </w:tcPr>
          <w:p w14:paraId="54E1B078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8" w:type="dxa"/>
          </w:tcPr>
          <w:p w14:paraId="713BDF81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20.34 (23.69)</w:t>
            </w:r>
          </w:p>
        </w:tc>
        <w:tc>
          <w:tcPr>
            <w:tcW w:w="580" w:type="dxa"/>
          </w:tcPr>
          <w:p w14:paraId="20FA57FE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58" w:type="dxa"/>
          </w:tcPr>
          <w:p w14:paraId="3F0E7621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12.09 (16.87)</w:t>
            </w:r>
          </w:p>
        </w:tc>
        <w:tc>
          <w:tcPr>
            <w:tcW w:w="581" w:type="dxa"/>
          </w:tcPr>
          <w:p w14:paraId="28D69513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</w:tcPr>
          <w:p w14:paraId="4B21BF83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12.09</w:t>
            </w:r>
          </w:p>
          <w:p w14:paraId="68BCD49C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6.60)</w:t>
            </w:r>
          </w:p>
        </w:tc>
        <w:tc>
          <w:tcPr>
            <w:tcW w:w="581" w:type="dxa"/>
          </w:tcPr>
          <w:p w14:paraId="2F356493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8" w:type="dxa"/>
          </w:tcPr>
          <w:p w14:paraId="2E603791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11.46 (16.57)</w:t>
            </w:r>
          </w:p>
        </w:tc>
        <w:tc>
          <w:tcPr>
            <w:tcW w:w="637" w:type="dxa"/>
          </w:tcPr>
          <w:p w14:paraId="3C407930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58" w:type="dxa"/>
          </w:tcPr>
          <w:p w14:paraId="1075F32B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19.10 (21.98)</w:t>
            </w:r>
          </w:p>
        </w:tc>
        <w:tc>
          <w:tcPr>
            <w:tcW w:w="576" w:type="dxa"/>
          </w:tcPr>
          <w:p w14:paraId="17FE6C1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58" w:type="dxa"/>
          </w:tcPr>
          <w:p w14:paraId="1685CCC2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18.00</w:t>
            </w:r>
          </w:p>
          <w:p w14:paraId="260CE181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2.39)</w:t>
            </w:r>
          </w:p>
        </w:tc>
        <w:tc>
          <w:tcPr>
            <w:tcW w:w="456" w:type="dxa"/>
          </w:tcPr>
          <w:p w14:paraId="5733E016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</w:tcPr>
          <w:p w14:paraId="7C289E1B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16.09</w:t>
            </w:r>
          </w:p>
          <w:p w14:paraId="3D466426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0.86)</w:t>
            </w:r>
          </w:p>
        </w:tc>
        <w:tc>
          <w:tcPr>
            <w:tcW w:w="456" w:type="dxa"/>
          </w:tcPr>
          <w:p w14:paraId="507CE6D6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</w:tcPr>
          <w:p w14:paraId="62B08232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15.35</w:t>
            </w:r>
          </w:p>
          <w:p w14:paraId="287FABEE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0.10)</w:t>
            </w:r>
          </w:p>
        </w:tc>
      </w:tr>
      <w:tr w:rsidR="00556037" w:rsidRPr="00950C9B" w14:paraId="723D82A4" w14:textId="77777777" w:rsidTr="002E7792">
        <w:tc>
          <w:tcPr>
            <w:tcW w:w="1763" w:type="dxa"/>
          </w:tcPr>
          <w:p w14:paraId="4FB30AD4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Quality of life</w:t>
            </w:r>
          </w:p>
        </w:tc>
        <w:tc>
          <w:tcPr>
            <w:tcW w:w="456" w:type="dxa"/>
          </w:tcPr>
          <w:p w14:paraId="22B343C7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523BFE30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dxa"/>
          </w:tcPr>
          <w:p w14:paraId="6293498F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4779CFC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dxa"/>
          </w:tcPr>
          <w:p w14:paraId="27252DE2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585E051A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dxa"/>
          </w:tcPr>
          <w:p w14:paraId="29F693A8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738B6C5E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37" w:type="dxa"/>
          </w:tcPr>
          <w:p w14:paraId="46C95845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354C2E4D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</w:tcPr>
          <w:p w14:paraId="469914A4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79B9BB28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654DD6BB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76339EAB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6" w:type="dxa"/>
          </w:tcPr>
          <w:p w14:paraId="355B050D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</w:tcPr>
          <w:p w14:paraId="7FDD922B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556037" w:rsidRPr="00950C9B" w14:paraId="5AA543E9" w14:textId="77777777" w:rsidTr="002E7792">
        <w:tc>
          <w:tcPr>
            <w:tcW w:w="1763" w:type="dxa"/>
          </w:tcPr>
          <w:p w14:paraId="3CC9B3B5" w14:textId="77777777" w:rsidR="00556037" w:rsidRPr="00571239" w:rsidRDefault="00556037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Problems with pain</w:t>
            </w:r>
          </w:p>
        </w:tc>
        <w:tc>
          <w:tcPr>
            <w:tcW w:w="456" w:type="dxa"/>
          </w:tcPr>
          <w:p w14:paraId="20FFF06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8" w:type="dxa"/>
          </w:tcPr>
          <w:p w14:paraId="15B6B4D4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8.72 (21.32</w:t>
            </w:r>
          </w:p>
        </w:tc>
        <w:tc>
          <w:tcPr>
            <w:tcW w:w="580" w:type="dxa"/>
          </w:tcPr>
          <w:p w14:paraId="1D43E3D6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58" w:type="dxa"/>
          </w:tcPr>
          <w:p w14:paraId="508852C5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5.47 (20.78)</w:t>
            </w:r>
          </w:p>
        </w:tc>
        <w:tc>
          <w:tcPr>
            <w:tcW w:w="581" w:type="dxa"/>
          </w:tcPr>
          <w:p w14:paraId="18DC3B17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</w:tcPr>
          <w:p w14:paraId="53D3ADEE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6.41 (21.49)</w:t>
            </w:r>
          </w:p>
        </w:tc>
        <w:tc>
          <w:tcPr>
            <w:tcW w:w="581" w:type="dxa"/>
          </w:tcPr>
          <w:p w14:paraId="7AC475B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8" w:type="dxa"/>
          </w:tcPr>
          <w:p w14:paraId="5DE53A7C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8.98</w:t>
            </w:r>
          </w:p>
          <w:p w14:paraId="3E017FB0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1.99)</w:t>
            </w:r>
          </w:p>
        </w:tc>
        <w:tc>
          <w:tcPr>
            <w:tcW w:w="637" w:type="dxa"/>
          </w:tcPr>
          <w:p w14:paraId="5A8C5834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58" w:type="dxa"/>
          </w:tcPr>
          <w:p w14:paraId="5520B7DA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hAnsi="Times New Roman" w:cs="Times New Roman"/>
                <w:lang w:val="en-GB"/>
              </w:rPr>
              <w:t>40</w:t>
            </w:r>
            <w:r w:rsidRPr="00571239">
              <w:rPr>
                <w:rFonts w:ascii="Times New Roman" w:eastAsia="Times New Roman" w:hAnsi="Times New Roman" w:cs="Times New Roman"/>
                <w:lang w:val="en-GB"/>
              </w:rPr>
              <w:t>.98 (21.50)</w:t>
            </w:r>
          </w:p>
        </w:tc>
        <w:tc>
          <w:tcPr>
            <w:tcW w:w="576" w:type="dxa"/>
          </w:tcPr>
          <w:p w14:paraId="633A14CA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58" w:type="dxa"/>
          </w:tcPr>
          <w:p w14:paraId="463C671E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2.07 (22.37)</w:t>
            </w:r>
          </w:p>
        </w:tc>
        <w:tc>
          <w:tcPr>
            <w:tcW w:w="456" w:type="dxa"/>
          </w:tcPr>
          <w:p w14:paraId="164CCCA8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</w:tcPr>
          <w:p w14:paraId="1B540BF2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4.80 (22.69)</w:t>
            </w:r>
          </w:p>
        </w:tc>
        <w:tc>
          <w:tcPr>
            <w:tcW w:w="456" w:type="dxa"/>
          </w:tcPr>
          <w:p w14:paraId="025AFE43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</w:tcPr>
          <w:p w14:paraId="77D8FE6B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3.32 (23.03)</w:t>
            </w:r>
          </w:p>
        </w:tc>
      </w:tr>
      <w:tr w:rsidR="00556037" w:rsidRPr="00950C9B" w14:paraId="5278F8EE" w14:textId="77777777" w:rsidTr="002E7792">
        <w:tc>
          <w:tcPr>
            <w:tcW w:w="1763" w:type="dxa"/>
          </w:tcPr>
          <w:p w14:paraId="112B27ED" w14:textId="77777777" w:rsidR="00556037" w:rsidRPr="00571239" w:rsidRDefault="00556037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Problems with daily activities</w:t>
            </w:r>
          </w:p>
        </w:tc>
        <w:tc>
          <w:tcPr>
            <w:tcW w:w="456" w:type="dxa"/>
          </w:tcPr>
          <w:p w14:paraId="3FA76040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8" w:type="dxa"/>
          </w:tcPr>
          <w:p w14:paraId="13245716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66.00</w:t>
            </w:r>
          </w:p>
          <w:p w14:paraId="742DA6AE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3.70)</w:t>
            </w:r>
          </w:p>
        </w:tc>
        <w:tc>
          <w:tcPr>
            <w:tcW w:w="580" w:type="dxa"/>
          </w:tcPr>
          <w:p w14:paraId="16604A30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58" w:type="dxa"/>
          </w:tcPr>
          <w:p w14:paraId="070AD959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7.81 (11.85)</w:t>
            </w:r>
          </w:p>
        </w:tc>
        <w:tc>
          <w:tcPr>
            <w:tcW w:w="581" w:type="dxa"/>
          </w:tcPr>
          <w:p w14:paraId="4640F0DE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</w:tcPr>
          <w:p w14:paraId="44653DB4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68.30</w:t>
            </w:r>
          </w:p>
          <w:p w14:paraId="7AFD000C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1.74)</w:t>
            </w:r>
          </w:p>
        </w:tc>
        <w:tc>
          <w:tcPr>
            <w:tcW w:w="581" w:type="dxa"/>
          </w:tcPr>
          <w:p w14:paraId="56F7CE82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8" w:type="dxa"/>
          </w:tcPr>
          <w:p w14:paraId="7BBA3EB2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68.30</w:t>
            </w:r>
          </w:p>
          <w:p w14:paraId="33041AF7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1.17)</w:t>
            </w:r>
          </w:p>
        </w:tc>
        <w:tc>
          <w:tcPr>
            <w:tcW w:w="637" w:type="dxa"/>
          </w:tcPr>
          <w:p w14:paraId="3F8B4993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58" w:type="dxa"/>
          </w:tcPr>
          <w:p w14:paraId="5D92700E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6.72 (14.09)</w:t>
            </w:r>
          </w:p>
        </w:tc>
        <w:tc>
          <w:tcPr>
            <w:tcW w:w="576" w:type="dxa"/>
          </w:tcPr>
          <w:p w14:paraId="55E1B94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58" w:type="dxa"/>
          </w:tcPr>
          <w:p w14:paraId="4F8CC93B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5.66 (15.10)</w:t>
            </w:r>
          </w:p>
        </w:tc>
        <w:tc>
          <w:tcPr>
            <w:tcW w:w="456" w:type="dxa"/>
          </w:tcPr>
          <w:p w14:paraId="6710B55F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</w:tcPr>
          <w:p w14:paraId="070AEEA8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5.42 (17.14)</w:t>
            </w:r>
          </w:p>
        </w:tc>
        <w:tc>
          <w:tcPr>
            <w:tcW w:w="456" w:type="dxa"/>
          </w:tcPr>
          <w:p w14:paraId="49726126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</w:tcPr>
          <w:p w14:paraId="4405B889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64.95</w:t>
            </w:r>
          </w:p>
          <w:p w14:paraId="2A852F6C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6.40)</w:t>
            </w:r>
          </w:p>
        </w:tc>
      </w:tr>
      <w:tr w:rsidR="00556037" w:rsidRPr="00950C9B" w14:paraId="33F42B3C" w14:textId="77777777" w:rsidTr="002E7792">
        <w:tc>
          <w:tcPr>
            <w:tcW w:w="1763" w:type="dxa"/>
          </w:tcPr>
          <w:p w14:paraId="05F2B33B" w14:textId="77777777" w:rsidR="00556037" w:rsidRPr="00571239" w:rsidRDefault="00556037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Treatment problems</w:t>
            </w:r>
          </w:p>
        </w:tc>
        <w:tc>
          <w:tcPr>
            <w:tcW w:w="456" w:type="dxa"/>
          </w:tcPr>
          <w:p w14:paraId="4AD2A012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8" w:type="dxa"/>
          </w:tcPr>
          <w:p w14:paraId="0D53B0E1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4.58</w:t>
            </w:r>
          </w:p>
          <w:p w14:paraId="5EB54F26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4.89)</w:t>
            </w:r>
          </w:p>
        </w:tc>
        <w:tc>
          <w:tcPr>
            <w:tcW w:w="580" w:type="dxa"/>
          </w:tcPr>
          <w:p w14:paraId="6CAA537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58" w:type="dxa"/>
          </w:tcPr>
          <w:p w14:paraId="5D512DA9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 xml:space="preserve">55.30 </w:t>
            </w:r>
          </w:p>
          <w:p w14:paraId="0E518B08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5.38)</w:t>
            </w:r>
          </w:p>
        </w:tc>
        <w:tc>
          <w:tcPr>
            <w:tcW w:w="581" w:type="dxa"/>
          </w:tcPr>
          <w:p w14:paraId="694F753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</w:tcPr>
          <w:p w14:paraId="284FB6FD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7.84</w:t>
            </w:r>
          </w:p>
          <w:p w14:paraId="152BC7C1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4.67)</w:t>
            </w:r>
          </w:p>
        </w:tc>
        <w:tc>
          <w:tcPr>
            <w:tcW w:w="581" w:type="dxa"/>
          </w:tcPr>
          <w:p w14:paraId="4B9AE14C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8" w:type="dxa"/>
          </w:tcPr>
          <w:p w14:paraId="0FC20491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61.17</w:t>
            </w:r>
          </w:p>
          <w:p w14:paraId="2135EDFE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4.30)</w:t>
            </w:r>
          </w:p>
        </w:tc>
        <w:tc>
          <w:tcPr>
            <w:tcW w:w="637" w:type="dxa"/>
          </w:tcPr>
          <w:p w14:paraId="2CF7EF68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58" w:type="dxa"/>
          </w:tcPr>
          <w:p w14:paraId="3EA84338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4.59</w:t>
            </w:r>
          </w:p>
          <w:p w14:paraId="58279E66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4.62)</w:t>
            </w:r>
          </w:p>
        </w:tc>
        <w:tc>
          <w:tcPr>
            <w:tcW w:w="576" w:type="dxa"/>
          </w:tcPr>
          <w:p w14:paraId="02F48DD8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58" w:type="dxa"/>
          </w:tcPr>
          <w:p w14:paraId="7AF24253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 xml:space="preserve">56.90 </w:t>
            </w:r>
          </w:p>
          <w:p w14:paraId="3AE76676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5.68)</w:t>
            </w:r>
          </w:p>
        </w:tc>
        <w:tc>
          <w:tcPr>
            <w:tcW w:w="456" w:type="dxa"/>
          </w:tcPr>
          <w:p w14:paraId="5A529475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</w:tcPr>
          <w:p w14:paraId="2D16334F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9.88</w:t>
            </w:r>
          </w:p>
          <w:p w14:paraId="47BB1944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5.51)</w:t>
            </w:r>
          </w:p>
        </w:tc>
        <w:tc>
          <w:tcPr>
            <w:tcW w:w="456" w:type="dxa"/>
          </w:tcPr>
          <w:p w14:paraId="6FC52F0D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</w:tcPr>
          <w:p w14:paraId="7AAAEE65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7.24</w:t>
            </w:r>
          </w:p>
          <w:p w14:paraId="0A888F75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15.14)</w:t>
            </w:r>
          </w:p>
        </w:tc>
      </w:tr>
      <w:tr w:rsidR="00556037" w:rsidRPr="00950C9B" w14:paraId="23338E7D" w14:textId="77777777" w:rsidTr="002E7792">
        <w:tc>
          <w:tcPr>
            <w:tcW w:w="1763" w:type="dxa"/>
          </w:tcPr>
          <w:p w14:paraId="392B6B53" w14:textId="77777777" w:rsidR="00556037" w:rsidRPr="00571239" w:rsidRDefault="00556037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Worry</w:t>
            </w:r>
          </w:p>
        </w:tc>
        <w:tc>
          <w:tcPr>
            <w:tcW w:w="456" w:type="dxa"/>
          </w:tcPr>
          <w:p w14:paraId="51C1106A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8" w:type="dxa"/>
          </w:tcPr>
          <w:p w14:paraId="769F945C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7.01</w:t>
            </w:r>
          </w:p>
          <w:p w14:paraId="630B962A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2.72)</w:t>
            </w:r>
          </w:p>
        </w:tc>
        <w:tc>
          <w:tcPr>
            <w:tcW w:w="580" w:type="dxa"/>
          </w:tcPr>
          <w:p w14:paraId="4E8CB62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58" w:type="dxa"/>
          </w:tcPr>
          <w:p w14:paraId="0733E6E9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6.92</w:t>
            </w:r>
          </w:p>
          <w:p w14:paraId="6D2E20BB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2.45)</w:t>
            </w:r>
          </w:p>
        </w:tc>
        <w:tc>
          <w:tcPr>
            <w:tcW w:w="581" w:type="dxa"/>
          </w:tcPr>
          <w:p w14:paraId="1DAA8698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</w:tcPr>
          <w:p w14:paraId="31FA34FC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 xml:space="preserve">49.06 </w:t>
            </w:r>
          </w:p>
          <w:p w14:paraId="66CF7120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4.55)</w:t>
            </w:r>
          </w:p>
        </w:tc>
        <w:tc>
          <w:tcPr>
            <w:tcW w:w="581" w:type="dxa"/>
          </w:tcPr>
          <w:p w14:paraId="3F33C0B3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8" w:type="dxa"/>
          </w:tcPr>
          <w:p w14:paraId="3F747855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9.64</w:t>
            </w:r>
          </w:p>
          <w:p w14:paraId="72391E88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3.92)</w:t>
            </w:r>
          </w:p>
        </w:tc>
        <w:tc>
          <w:tcPr>
            <w:tcW w:w="637" w:type="dxa"/>
          </w:tcPr>
          <w:p w14:paraId="14553674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58" w:type="dxa"/>
          </w:tcPr>
          <w:p w14:paraId="2416BB1C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5.15</w:t>
            </w:r>
          </w:p>
          <w:p w14:paraId="1714F924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3.78)</w:t>
            </w:r>
          </w:p>
        </w:tc>
        <w:tc>
          <w:tcPr>
            <w:tcW w:w="576" w:type="dxa"/>
          </w:tcPr>
          <w:p w14:paraId="1AA696FF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58" w:type="dxa"/>
          </w:tcPr>
          <w:p w14:paraId="03FB81F7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5.25</w:t>
            </w:r>
          </w:p>
          <w:p w14:paraId="62B5A596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5.28)</w:t>
            </w:r>
          </w:p>
        </w:tc>
        <w:tc>
          <w:tcPr>
            <w:tcW w:w="456" w:type="dxa"/>
          </w:tcPr>
          <w:p w14:paraId="6D9E68EB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</w:tcPr>
          <w:p w14:paraId="712C021E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0.57</w:t>
            </w:r>
          </w:p>
          <w:p w14:paraId="405A37C1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4.35)</w:t>
            </w:r>
          </w:p>
        </w:tc>
        <w:tc>
          <w:tcPr>
            <w:tcW w:w="456" w:type="dxa"/>
          </w:tcPr>
          <w:p w14:paraId="6019AE85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</w:tcPr>
          <w:p w14:paraId="54490220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7.14</w:t>
            </w:r>
          </w:p>
          <w:p w14:paraId="0FE36F5A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5.06)</w:t>
            </w:r>
          </w:p>
        </w:tc>
      </w:tr>
      <w:tr w:rsidR="00556037" w:rsidRPr="00950C9B" w14:paraId="2F1A93E9" w14:textId="77777777" w:rsidTr="002E7792">
        <w:tc>
          <w:tcPr>
            <w:tcW w:w="1763" w:type="dxa"/>
          </w:tcPr>
          <w:p w14:paraId="0BEE0D22" w14:textId="77777777" w:rsidR="00556037" w:rsidRPr="00571239" w:rsidRDefault="00556037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Communication problems</w:t>
            </w:r>
          </w:p>
        </w:tc>
        <w:tc>
          <w:tcPr>
            <w:tcW w:w="456" w:type="dxa"/>
          </w:tcPr>
          <w:p w14:paraId="467A7BE9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8" w:type="dxa"/>
          </w:tcPr>
          <w:p w14:paraId="63F07A13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hAnsi="Times New Roman" w:cs="Times New Roman"/>
                <w:lang w:val="en-GB"/>
              </w:rPr>
              <w:t>49</w:t>
            </w:r>
            <w:r w:rsidRPr="00571239">
              <w:rPr>
                <w:rFonts w:ascii="Times New Roman" w:eastAsia="Times New Roman" w:hAnsi="Times New Roman" w:cs="Times New Roman"/>
                <w:lang w:val="en-GB"/>
              </w:rPr>
              <w:t>.68 (22.10)</w:t>
            </w:r>
          </w:p>
        </w:tc>
        <w:tc>
          <w:tcPr>
            <w:tcW w:w="580" w:type="dxa"/>
          </w:tcPr>
          <w:p w14:paraId="1B882257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58" w:type="dxa"/>
          </w:tcPr>
          <w:p w14:paraId="509A2B9C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4.03 (19.31)</w:t>
            </w:r>
          </w:p>
        </w:tc>
        <w:tc>
          <w:tcPr>
            <w:tcW w:w="581" w:type="dxa"/>
          </w:tcPr>
          <w:p w14:paraId="4587EEDE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</w:tcPr>
          <w:p w14:paraId="0AE38368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2.80 (20.43)</w:t>
            </w:r>
          </w:p>
        </w:tc>
        <w:tc>
          <w:tcPr>
            <w:tcW w:w="581" w:type="dxa"/>
          </w:tcPr>
          <w:p w14:paraId="5534EE9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8" w:type="dxa"/>
          </w:tcPr>
          <w:p w14:paraId="6AB11CF2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 xml:space="preserve">55.88 </w:t>
            </w:r>
          </w:p>
          <w:p w14:paraId="27B05BD0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1.04)</w:t>
            </w:r>
          </w:p>
        </w:tc>
        <w:tc>
          <w:tcPr>
            <w:tcW w:w="637" w:type="dxa"/>
          </w:tcPr>
          <w:p w14:paraId="33BF039E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858" w:type="dxa"/>
          </w:tcPr>
          <w:p w14:paraId="41FAA20F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8.77 (20.86)</w:t>
            </w:r>
          </w:p>
        </w:tc>
        <w:tc>
          <w:tcPr>
            <w:tcW w:w="576" w:type="dxa"/>
          </w:tcPr>
          <w:p w14:paraId="4727F53C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858" w:type="dxa"/>
          </w:tcPr>
          <w:p w14:paraId="62F7EC31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49.92</w:t>
            </w:r>
          </w:p>
          <w:p w14:paraId="5C2CF522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3.34)</w:t>
            </w:r>
          </w:p>
        </w:tc>
        <w:tc>
          <w:tcPr>
            <w:tcW w:w="456" w:type="dxa"/>
          </w:tcPr>
          <w:p w14:paraId="43C4F151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</w:tcPr>
          <w:p w14:paraId="756A93B4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2.94</w:t>
            </w:r>
          </w:p>
          <w:p w14:paraId="14B15415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1.80)</w:t>
            </w:r>
          </w:p>
        </w:tc>
        <w:tc>
          <w:tcPr>
            <w:tcW w:w="456" w:type="dxa"/>
          </w:tcPr>
          <w:p w14:paraId="71F36E7C" w14:textId="77777777" w:rsidR="00556037" w:rsidRPr="00571239" w:rsidRDefault="00556037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</w:tcPr>
          <w:p w14:paraId="22E2887B" w14:textId="77777777" w:rsidR="00556037" w:rsidRPr="00D0666F" w:rsidRDefault="00556037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2.24</w:t>
            </w:r>
          </w:p>
          <w:p w14:paraId="679A8CDB" w14:textId="77777777" w:rsidR="00556037" w:rsidRPr="00571239" w:rsidRDefault="00556037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(23.20)</w:t>
            </w:r>
          </w:p>
        </w:tc>
      </w:tr>
    </w:tbl>
    <w:p w14:paraId="664C36B0" w14:textId="77777777" w:rsidR="006F4BA4" w:rsidRDefault="00556037">
      <w:bookmarkStart w:id="0" w:name="_GoBack"/>
      <w:bookmarkEnd w:id="0"/>
    </w:p>
    <w:sectPr w:rsidR="006F4BA4" w:rsidSect="005560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037"/>
    <w:rsid w:val="0018235F"/>
    <w:rsid w:val="002C3B6F"/>
    <w:rsid w:val="00556037"/>
    <w:rsid w:val="0075141D"/>
    <w:rsid w:val="00B403FD"/>
    <w:rsid w:val="00E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CC118"/>
  <w15:chartTrackingRefBased/>
  <w15:docId w15:val="{1D2E0D3E-F54D-5A4F-83FA-EF8887B06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0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03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56037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Makkar</dc:creator>
  <cp:keywords/>
  <dc:description/>
  <cp:lastModifiedBy>Mallika Makkar</cp:lastModifiedBy>
  <cp:revision>1</cp:revision>
  <dcterms:created xsi:type="dcterms:W3CDTF">2020-02-24T20:56:00Z</dcterms:created>
  <dcterms:modified xsi:type="dcterms:W3CDTF">2020-02-24T20:56:00Z</dcterms:modified>
</cp:coreProperties>
</file>